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l Table 1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Correlation coefficients among domains scores of QLICD-SLE(V2.0) and SF-36  (n=428)</w:t>
      </w:r>
    </w:p>
    <w:tbl>
      <w:tblPr>
        <w:tblStyle w:val="3"/>
        <w:tblpPr w:leftFromText="180" w:rightFromText="180" w:vertAnchor="text" w:horzAnchor="page" w:tblpXSpec="center" w:tblpY="272"/>
        <w:tblOverlap w:val="never"/>
        <w:tblW w:w="89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955"/>
        <w:gridCol w:w="912"/>
        <w:gridCol w:w="869"/>
        <w:gridCol w:w="884"/>
        <w:gridCol w:w="781"/>
        <w:gridCol w:w="44"/>
        <w:gridCol w:w="982"/>
        <w:gridCol w:w="1026"/>
        <w:gridCol w:w="1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434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18"/>
                <w:szCs w:val="18"/>
              </w:rPr>
              <w:t>QLICD-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18"/>
                <w:szCs w:val="18"/>
                <w:lang w:val="en-US" w:eastAsia="zh-CN"/>
              </w:rPr>
              <w:t>SLE</w:t>
            </w:r>
          </w:p>
        </w:tc>
        <w:tc>
          <w:tcPr>
            <w:tcW w:w="7485" w:type="dxa"/>
            <w:gridSpan w:val="9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SF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1434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Physical function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Role-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physical</w:t>
            </w:r>
          </w:p>
        </w:tc>
        <w:tc>
          <w:tcPr>
            <w:tcW w:w="8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Body pain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General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 xml:space="preserve">health </w:t>
            </w:r>
          </w:p>
        </w:tc>
        <w:tc>
          <w:tcPr>
            <w:tcW w:w="82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Vitality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Social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function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Role-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emotional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Mental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heal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434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Physical</w:t>
            </w: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6</w:t>
            </w:r>
          </w:p>
        </w:tc>
        <w:tc>
          <w:tcPr>
            <w:tcW w:w="8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8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54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59</w:t>
            </w:r>
          </w:p>
        </w:tc>
        <w:tc>
          <w:tcPr>
            <w:tcW w:w="102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50</w:t>
            </w:r>
          </w:p>
        </w:tc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7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34" w:type="dxa"/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sychological</w:t>
            </w: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28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4</w:t>
            </w:r>
          </w:p>
        </w:tc>
        <w:tc>
          <w:tcPr>
            <w:tcW w:w="869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1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6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026" w:type="dxa"/>
            <w:gridSpan w:val="2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6</w:t>
            </w:r>
          </w:p>
        </w:tc>
        <w:tc>
          <w:tcPr>
            <w:tcW w:w="1026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5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sz w:val="16"/>
                <w:szCs w:val="16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34" w:type="dxa"/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ocial</w:t>
            </w: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5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9</w:t>
            </w:r>
          </w:p>
        </w:tc>
        <w:tc>
          <w:tcPr>
            <w:tcW w:w="869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7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6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52</w:t>
            </w:r>
          </w:p>
        </w:tc>
        <w:tc>
          <w:tcPr>
            <w:tcW w:w="1026" w:type="dxa"/>
            <w:gridSpan w:val="2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9</w:t>
            </w:r>
          </w:p>
        </w:tc>
        <w:tc>
          <w:tcPr>
            <w:tcW w:w="1026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3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434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specific</w:t>
            </w:r>
          </w:p>
        </w:tc>
        <w:tc>
          <w:tcPr>
            <w:tcW w:w="9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20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27</w:t>
            </w:r>
          </w:p>
        </w:tc>
        <w:tc>
          <w:tcPr>
            <w:tcW w:w="86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7</w:t>
            </w:r>
          </w:p>
        </w:tc>
        <w:tc>
          <w:tcPr>
            <w:tcW w:w="8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9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46</w:t>
            </w:r>
          </w:p>
        </w:tc>
        <w:tc>
          <w:tcPr>
            <w:tcW w:w="102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7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4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 w:eastAsia="宋体" w:cs="Times New Roman"/>
                <w:sz w:val="16"/>
                <w:szCs w:val="16"/>
              </w:rPr>
            </w:pPr>
            <w:r>
              <w:rPr>
                <w:rFonts w:hint="eastAsia" w:ascii="Palatino Linotype" w:hAnsi="Palatino Linotype" w:eastAsia="宋体" w:cs="Times New Roman"/>
                <w:sz w:val="16"/>
                <w:szCs w:val="16"/>
              </w:rPr>
              <w:t>0.39</w:t>
            </w:r>
          </w:p>
        </w:tc>
      </w:tr>
    </w:tbl>
    <w:p/>
    <w:p/>
    <w:p/>
    <w:p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 xml:space="preserve">2 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Reliability, floor and ceiling effects of the quality of life instrument QLICD-SLE(V2.0)  (n=428 for α, and floor and ceiling effects, n= 73  for r, ICC)</w:t>
      </w:r>
    </w:p>
    <w:tbl>
      <w:tblPr>
        <w:tblStyle w:val="3"/>
        <w:tblW w:w="93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34"/>
        <w:gridCol w:w="1134"/>
        <w:gridCol w:w="1701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</w:trPr>
        <w:tc>
          <w:tcPr>
            <w:tcW w:w="37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Domains/facet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rnal consistency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efficient α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est-retest reliability correlation </w:t>
            </w: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CC (95%CI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loor and ceiling effects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tcBorders>
              <w:top w:val="single" w:color="auto" w:sz="4" w:space="0"/>
            </w:tcBorders>
            <w:vAlign w:val="center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Physical domain (</w:t>
            </w: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>PHD</w:t>
            </w: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74(0.60-0.85)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widowControl/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00, 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asic physiologic functions (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BPF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6(0.55-0.88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3, 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Independence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D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9(0.33-0.79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1, 48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Energy and discomfort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AD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(0.56-0.81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33, 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Psychological domain (</w:t>
            </w: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>PSD</w:t>
            </w: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0.83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3(0.71-0.90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72, 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Cognition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G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8(0.67-0.86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2, 7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Emotion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MO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7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7(0.63-0.86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1, 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Will and personality (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WIP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6(0.46-0.82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0, 1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Social domain (SOD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0.81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1(0.66-0.91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50, 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rpersonal communication (INC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2(0.61-0.85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1, 19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Social support and security (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SSS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7(0.62-0.88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2, 3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Social role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OR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9(0.34-0.81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1, 12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0" w:lineRule="atLeas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Sub-total (QLICD-GM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5(0.72-0.93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23, 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Specific domain (</w:t>
            </w: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>SPD</w:t>
            </w: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 xml:space="preserve">0.87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88(0.75-0.95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>0.23, 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Skin and mucosal symptoms(SMS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4(0.60-0.84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52, 4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Respiratory/circulation symptoms (RCS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1(0.51-0.86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22, 7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Urinary symptoms(URS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78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8(0.60-0.88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23, 16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Other symptoms(OTS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4(0.72-0.92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43, 4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Special mentation(SPM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87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7(0.79-0.93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2.01,9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Treatment side effects(TSE)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8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0(0.60-0.92)</w:t>
            </w:r>
          </w:p>
        </w:tc>
        <w:tc>
          <w:tcPr>
            <w:tcW w:w="1559" w:type="dxa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91, 8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tcBorders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Total (</w:t>
            </w: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>TOT</w:t>
            </w: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0.92 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90(0.82-0.95)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0.22, 0.21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ICC: intra-class correlation, CI: confidence interval. </w:t>
      </w:r>
    </w:p>
    <w:p/>
    <w:p>
      <w:pPr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</w:p>
    <w:p>
      <w:pPr>
        <w:ind w:right="36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 xml:space="preserve">3 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Responsiveness of the quality of life instrument QLICD-SLE(V2.0)  (n=428)</w:t>
      </w:r>
    </w:p>
    <w:tbl>
      <w:tblPr>
        <w:tblStyle w:val="2"/>
        <w:tblW w:w="9977" w:type="dxa"/>
        <w:jc w:val="center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582"/>
        <w:gridCol w:w="892"/>
        <w:gridCol w:w="796"/>
        <w:gridCol w:w="728"/>
        <w:gridCol w:w="12"/>
        <w:gridCol w:w="740"/>
        <w:gridCol w:w="772"/>
        <w:gridCol w:w="722"/>
        <w:gridCol w:w="710"/>
        <w:gridCol w:w="762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3261" w:type="dxa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1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Domains/facets </w:t>
            </w:r>
          </w:p>
          <w:p>
            <w:pPr>
              <w:spacing w:line="240" w:lineRule="atLeast"/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pBdr>
                <w:bottom w:val="single" w:color="auto" w:sz="6" w:space="1"/>
              </w:pBdr>
              <w:ind w:lef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efore treatment</w:t>
            </w:r>
          </w:p>
          <w:p>
            <w:pPr>
              <w:ind w:left="101" w:leftChars="48" w:firstLine="100" w:firstLineChar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ean     SD</w:t>
            </w:r>
          </w:p>
        </w:tc>
        <w:tc>
          <w:tcPr>
            <w:tcW w:w="1524" w:type="dxa"/>
            <w:gridSpan w:val="2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pBdr>
                <w:bottom w:val="single" w:color="auto" w:sz="6" w:space="1"/>
              </w:pBdr>
              <w:ind w:lef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fter treatment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Mean    SD</w:t>
            </w:r>
          </w:p>
        </w:tc>
        <w:tc>
          <w:tcPr>
            <w:tcW w:w="1524" w:type="dxa"/>
            <w:gridSpan w:val="3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pBdr>
                <w:bottom w:val="single" w:color="auto" w:sz="6" w:space="1"/>
              </w:pBdr>
              <w:ind w:lef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ifferences </w:t>
            </w:r>
          </w:p>
          <w:p>
            <w:pPr>
              <w:ind w:right="36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Mean    SD</w:t>
            </w:r>
          </w:p>
        </w:tc>
        <w:tc>
          <w:tcPr>
            <w:tcW w:w="722" w:type="dxa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ind w:right="36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10" w:type="dxa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ind w:right="36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2" w:type="dxa"/>
            <w:tcBorders>
              <w:top w:val="single" w:color="808080" w:sz="12" w:space="0"/>
              <w:bottom w:val="single" w:color="808080" w:sz="6" w:space="0"/>
            </w:tcBorders>
          </w:tcPr>
          <w:p>
            <w:pPr>
              <w:ind w:right="36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RM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Physical domain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6.6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3.41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7.7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2.40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1.93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-1.90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Basic physiologic functions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.51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.5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1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22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5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Independence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.54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91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.1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52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01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1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Energy and discomfort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.33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2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6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23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2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21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70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Psychological domain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0.10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8.54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0.1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8.21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-0.91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4.32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.05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29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Cognition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.1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3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.2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82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8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34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Emotion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.73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70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.1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53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2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03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Will and personality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3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94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6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32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30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11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Social domain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72.11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6.2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70.7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7.41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-1.7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3.20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.15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rpersonal communication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.3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33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.5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33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92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92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7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Social support and security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74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01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6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32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71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61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1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trHeight w:val="379" w:hRule="atLeast"/>
          <w:jc w:val="center"/>
        </w:trPr>
        <w:tc>
          <w:tcPr>
            <w:tcW w:w="3261" w:type="dxa"/>
            <w:vAlign w:val="center"/>
          </w:tcPr>
          <w:p>
            <w:pPr>
              <w:spacing w:line="320" w:lineRule="exact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Social role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3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5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70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24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53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0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0" w:lineRule="atLeas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Sub-total (QLICD-GM)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.60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53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.6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72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2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黑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Specific domain 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8.03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6.74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9.4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6.81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2.11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-2.26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and mucosal symptoms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31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4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6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53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03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4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</w:tcPr>
          <w:p>
            <w:pPr>
              <w:spacing w:line="320" w:lineRule="exact"/>
              <w:ind w:left="21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/circulation symptoms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.6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31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.8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04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64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4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symptoms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.8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60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.8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20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82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2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ymptoms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.83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24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9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43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53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0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 mentation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81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32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1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62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2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41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97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</w:tcPr>
          <w:p>
            <w:pPr>
              <w:spacing w:line="320" w:lineRule="exact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side effects</w:t>
            </w:r>
          </w:p>
        </w:tc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52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81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8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71</w:t>
            </w:r>
          </w:p>
        </w:tc>
        <w:tc>
          <w:tcPr>
            <w:tcW w:w="7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7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42</w:t>
            </w: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9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jc w:val="center"/>
        </w:trPr>
        <w:tc>
          <w:tcPr>
            <w:tcW w:w="3261" w:type="dxa"/>
            <w:tcBorders>
              <w:bottom w:val="single" w:color="auto" w:sz="12" w:space="0"/>
            </w:tcBorders>
          </w:tcPr>
          <w:p>
            <w:pPr>
              <w:ind w:right="36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sz w:val="20"/>
                <w:szCs w:val="20"/>
              </w:rPr>
              <w:t>Total (TOT)</w:t>
            </w:r>
          </w:p>
        </w:tc>
        <w:tc>
          <w:tcPr>
            <w:tcW w:w="58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6.61</w:t>
            </w:r>
          </w:p>
        </w:tc>
        <w:tc>
          <w:tcPr>
            <w:tcW w:w="89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3.10</w:t>
            </w:r>
          </w:p>
        </w:tc>
        <w:tc>
          <w:tcPr>
            <w:tcW w:w="7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67.12</w:t>
            </w:r>
          </w:p>
        </w:tc>
        <w:tc>
          <w:tcPr>
            <w:tcW w:w="740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3.43</w:t>
            </w:r>
          </w:p>
        </w:tc>
        <w:tc>
          <w:tcPr>
            <w:tcW w:w="74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.31</w:t>
            </w:r>
          </w:p>
        </w:tc>
        <w:tc>
          <w:tcPr>
            <w:tcW w:w="72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-0.763</w:t>
            </w:r>
          </w:p>
        </w:tc>
        <w:tc>
          <w:tcPr>
            <w:tcW w:w="71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76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2ZWRjNWJiNjAxY2M0MDRmMjRjZjdjZTQzZTFhYTkifQ=="/>
  </w:docVars>
  <w:rsids>
    <w:rsidRoot w:val="05DB00D5"/>
    <w:rsid w:val="05DB00D5"/>
    <w:rsid w:val="24B7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2</Words>
  <Characters>3204</Characters>
  <Lines>0</Lines>
  <Paragraphs>0</Paragraphs>
  <TotalTime>1</TotalTime>
  <ScaleCrop>false</ScaleCrop>
  <LinksUpToDate>false</LinksUpToDate>
  <CharactersWithSpaces>343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02:48:00Z</dcterms:created>
  <dc:creator>蜜糖</dc:creator>
  <cp:lastModifiedBy>蜜糖</cp:lastModifiedBy>
  <dcterms:modified xsi:type="dcterms:W3CDTF">2023-06-06T02:4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F9E855433A49BCA32057FF251C3D24_11</vt:lpwstr>
  </property>
</Properties>
</file>